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F3B" w:rsidRPr="00CE5A0B" w:rsidRDefault="00C52F3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E5A0B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</w:p>
    <w:p w:rsidR="00C52F3B" w:rsidRPr="00CE5A0B" w:rsidRDefault="00C52F3B">
      <w:pPr>
        <w:rPr>
          <w:rFonts w:ascii="Times New Roman" w:hAnsi="Times New Roman" w:cs="Times New Roman"/>
          <w:lang w:val="en-US"/>
        </w:rPr>
      </w:pPr>
    </w:p>
    <w:p w:rsidR="00C52F3B" w:rsidRPr="00CE5A0B" w:rsidRDefault="00CE5A0B" w:rsidP="00C52F3B">
      <w:pPr>
        <w:suppressAutoHyphens/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ar-SA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To measure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neutrophil gelatinase-associated lipocalin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(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AL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)</w:t>
      </w:r>
      <w:r w:rsidR="009A698D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we used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an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enzyme-linked immunosorbent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assay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(ELISA)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according to the manufacturer’s instructions </w:t>
      </w:r>
      <w:r w:rsidR="001B7C07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(</w:t>
      </w:r>
      <w:proofErr w:type="spellStart"/>
      <w:r w:rsidR="001B7C07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BioPorto</w:t>
      </w:r>
      <w:proofErr w:type="spellEnd"/>
      <w:r w:rsidR="001B7C07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Diagnostics A/S, Denmark)</w:t>
      </w:r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on plasma</w:t>
      </w:r>
      <w:r w:rsidR="001B7C07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samples diluted 1/100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in 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icrowells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coated with a monoclonal antibody to </w:t>
      </w:r>
      <w:r w:rsidR="009A698D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capture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human 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AL</w:t>
      </w:r>
      <w:proofErr w:type="spellEnd"/>
      <w:r w:rsidR="00750E7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. The kit uses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a horseradish peroxidase (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HRP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)-conjugated monoclonal antibody </w:t>
      </w:r>
      <w:r w:rsidR="00750E7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to detect bound </w:t>
      </w:r>
      <w:proofErr w:type="spellStart"/>
      <w:r w:rsidR="00750E7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AL</w:t>
      </w:r>
      <w:proofErr w:type="spellEnd"/>
      <w:r w:rsidR="00750E7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, which is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incubat</w:t>
      </w:r>
      <w:r w:rsidR="00750E7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ed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with a color-forming substrate and measured in a microplate reader at 650 nm. The limit of detection was </w:t>
      </w:r>
      <w:proofErr w:type="gram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0.008</w:t>
      </w:r>
      <w:r w:rsidR="00E4641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/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L</w:t>
      </w:r>
      <w:proofErr w:type="spellEnd"/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</w:t>
      </w:r>
      <w:proofErr w:type="gram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and </w:t>
      </w:r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the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results </w:t>
      </w:r>
      <w:r w:rsidR="00E4641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were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expressed in 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/ml. </w:t>
      </w:r>
    </w:p>
    <w:p w:rsidR="00C52F3B" w:rsidRPr="00CE5A0B" w:rsidRDefault="00C52F3B" w:rsidP="00C52F3B">
      <w:pPr>
        <w:suppressAutoHyphens/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ar-SA"/>
        </w:rPr>
      </w:pP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T</w:t>
      </w:r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o measure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soluble urokinase</w:t>
      </w:r>
      <w:r w:rsidR="00D8359D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plasminogen activator receptor (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suPAR</w:t>
      </w:r>
      <w:proofErr w:type="spellEnd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)</w:t>
      </w:r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 we used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a simplified double monoclonal antibody sandwich </w:t>
      </w:r>
      <w:r w:rsidR="001B7C07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ELISA</w:t>
      </w:r>
      <w:r w:rsidR="001B7C0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with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monoclonal antibodies against human 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suPAR</w:t>
      </w:r>
      <w:proofErr w:type="spellEnd"/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according to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the manufacturer</w:t>
      </w:r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’s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instructions </w:t>
      </w:r>
      <w:bookmarkStart w:id="0" w:name="_GoBack"/>
      <w:bookmarkEnd w:id="0"/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(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suPARnostic</w:t>
      </w:r>
      <w:proofErr w:type="spellEnd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kit</w:t>
      </w:r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BioPorto</w:t>
      </w:r>
      <w:proofErr w:type="spellEnd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Diagnostics A/S, Denmark)</w:t>
      </w:r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="00CD7A67" w:rsidRP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on plasma samples diluted 1/10</w:t>
      </w:r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.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The absorbance at 450 nm </w:t>
      </w:r>
      <w:r w:rsid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was</w:t>
      </w:r>
      <w:r w:rsidR="00CD7A67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easured using a microplate reader.</w:t>
      </w:r>
      <w:r w:rsidR="00B723E2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The limit </w:t>
      </w:r>
      <w:r w:rsidR="003E6F68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of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detection was</w:t>
      </w:r>
      <w:r w:rsidR="00B723E2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proofErr w:type="gram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0.1 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</w:t>
      </w:r>
      <w:proofErr w:type="spellEnd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/</w:t>
      </w:r>
      <w:proofErr w:type="spellStart"/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L</w:t>
      </w:r>
      <w:proofErr w:type="spellEnd"/>
      <w:r w:rsidR="00CD7A67" w:rsidRP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</w:t>
      </w:r>
      <w:proofErr w:type="gramEnd"/>
      <w:r w:rsidR="00CD7A67" w:rsidRP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and the results </w:t>
      </w:r>
      <w:r w:rsidR="00E4641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were</w:t>
      </w:r>
      <w:r w:rsidR="00CD7A67" w:rsidRP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expressed in </w:t>
      </w:r>
      <w:proofErr w:type="spellStart"/>
      <w:r w:rsidR="00CD7A67" w:rsidRP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ng</w:t>
      </w:r>
      <w:proofErr w:type="spellEnd"/>
      <w:r w:rsidR="00CD7A67" w:rsidRPr="00CD7A67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/ml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.</w:t>
      </w:r>
    </w:p>
    <w:p w:rsidR="00C52F3B" w:rsidRPr="00CE5A0B" w:rsidRDefault="003E6F68" w:rsidP="00C52F3B">
      <w:pPr>
        <w:suppressAutoHyphens/>
        <w:spacing w:after="0" w:line="480" w:lineRule="auto"/>
        <w:jc w:val="both"/>
        <w:rPr>
          <w:rFonts w:ascii="Times New Roman" w:eastAsia="MS Mincho" w:hAnsi="Times New Roman" w:cs="Times New Roman"/>
          <w:smallCaps/>
          <w:sz w:val="24"/>
          <w:szCs w:val="24"/>
          <w:lang w:val="en-US" w:eastAsia="ar-SA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T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o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easure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IL10, IL1-beta, IL-6, IL-8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and 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TNF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-alpha</w:t>
      </w:r>
      <w:r w:rsidR="00E4641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we used a b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ead-based multiplex immunoassay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according to the manufacturer’s instructions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(</w:t>
      </w:r>
      <w:proofErr w:type="spell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ILLIPLEX</w:t>
      </w:r>
      <w:proofErr w:type="spell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® MAP </w:t>
      </w:r>
      <w:proofErr w:type="gramStart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multiplex</w:t>
      </w:r>
      <w:proofErr w:type="gramEnd"/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biomarker panel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;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Millipore, Spain) </w:t>
      </w:r>
      <w:r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on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plasma samples. </w:t>
      </w:r>
      <w:r w:rsidRPr="003E6F68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The results </w:t>
      </w:r>
      <w:r w:rsidR="00E46413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>were</w:t>
      </w:r>
      <w:r w:rsidRPr="003E6F68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expressed in</w:t>
      </w:r>
      <w:r w:rsidRPr="003E6F68" w:rsidDel="003E6F68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 </w:t>
      </w:r>
      <w:r w:rsidR="00C52F3B" w:rsidRPr="00CE5A0B">
        <w:rPr>
          <w:rFonts w:ascii="Times New Roman" w:eastAsia="MS Mincho" w:hAnsi="Times New Roman" w:cs="Times New Roman"/>
          <w:sz w:val="24"/>
          <w:szCs w:val="24"/>
          <w:lang w:val="en-US" w:eastAsia="ar-SA"/>
        </w:rPr>
        <w:t xml:space="preserve">pg/ml. </w:t>
      </w:r>
    </w:p>
    <w:p w:rsidR="00C52F3B" w:rsidRPr="00CE5A0B" w:rsidRDefault="00C52F3B">
      <w:pPr>
        <w:rPr>
          <w:rFonts w:ascii="Times New Roman" w:hAnsi="Times New Roman" w:cs="Times New Roman"/>
          <w:lang w:val="en-US"/>
        </w:rPr>
      </w:pPr>
    </w:p>
    <w:sectPr w:rsidR="00C52F3B" w:rsidRPr="00CE5A0B" w:rsidSect="004249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characterSpacingControl w:val="doNotCompress"/>
  <w:compat/>
  <w:rsids>
    <w:rsidRoot w:val="00C52F3B"/>
    <w:rsid w:val="001B7C07"/>
    <w:rsid w:val="003E6F68"/>
    <w:rsid w:val="004249FF"/>
    <w:rsid w:val="00725228"/>
    <w:rsid w:val="00750E73"/>
    <w:rsid w:val="007518D9"/>
    <w:rsid w:val="009670AB"/>
    <w:rsid w:val="009A698D"/>
    <w:rsid w:val="00B723E2"/>
    <w:rsid w:val="00C52F3B"/>
    <w:rsid w:val="00CD7A67"/>
    <w:rsid w:val="00CE5A0B"/>
    <w:rsid w:val="00D823EC"/>
    <w:rsid w:val="00D8359D"/>
    <w:rsid w:val="00E46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pt</dc:creator>
  <cp:lastModifiedBy>Usuario</cp:lastModifiedBy>
  <cp:revision>3</cp:revision>
  <dcterms:created xsi:type="dcterms:W3CDTF">2018-08-07T06:01:00Z</dcterms:created>
  <dcterms:modified xsi:type="dcterms:W3CDTF">2018-08-07T06:01:00Z</dcterms:modified>
</cp:coreProperties>
</file>